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52B" w:rsidRPr="00143A61" w:rsidRDefault="0073152B" w:rsidP="0073152B">
      <w:pPr>
        <w:spacing w:line="240" w:lineRule="auto"/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2219D7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Supplementary Table</w:t>
      </w:r>
      <w:r w:rsidR="00BF7D24">
        <w:rPr>
          <w:rFonts w:ascii="Times New Roman" w:eastAsia="PMingLiU" w:hAnsi="Times New Roman" w:cs="Times New Roman" w:hint="eastAsia"/>
          <w:b/>
          <w:sz w:val="24"/>
          <w:szCs w:val="24"/>
          <w:lang w:eastAsia="zh-TW"/>
        </w:rPr>
        <w:t xml:space="preserve"> 2</w:t>
      </w:r>
      <w:r w:rsidRPr="002219D7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. Relative </w:t>
      </w:r>
      <w:r w:rsidRPr="00143A61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abundance difference of bacterial species between the three groups. </w:t>
      </w:r>
      <w:r w:rsidRPr="00143A61">
        <w:rPr>
          <w:rFonts w:eastAsia="PMingLiU"/>
        </w:rPr>
        <w:t xml:space="preserve"> </w:t>
      </w:r>
      <w:r w:rsidRPr="00143A61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These bacterial species have significantly different relative abundance between the groups (p-value&lt;0.05; the p-values are adjusted by </w:t>
      </w:r>
      <w:proofErr w:type="spellStart"/>
      <w:r w:rsidRPr="00143A61">
        <w:rPr>
          <w:rFonts w:ascii="Times New Roman" w:eastAsia="PMingLiU" w:hAnsi="Times New Roman" w:cs="Times New Roman"/>
          <w:sz w:val="24"/>
          <w:szCs w:val="24"/>
          <w:lang w:eastAsia="zh-TW"/>
        </w:rPr>
        <w:t>Benjamini</w:t>
      </w:r>
      <w:proofErr w:type="spellEnd"/>
      <w:r w:rsidRPr="00143A61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–Hochberg procedure.) In these two-group comparisons, the second group is the reference group. The mean relative fold change </w:t>
      </w:r>
      <w:proofErr w:type="gramStart"/>
      <w:r w:rsidRPr="00143A61">
        <w:rPr>
          <w:rFonts w:ascii="Times New Roman" w:eastAsia="PMingLiU" w:hAnsi="Times New Roman" w:cs="Times New Roman"/>
          <w:sz w:val="24"/>
          <w:szCs w:val="24"/>
          <w:lang w:eastAsia="zh-TW"/>
        </w:rPr>
        <w:t>is calculated</w:t>
      </w:r>
      <w:proofErr w:type="gramEnd"/>
      <w:r w:rsidRPr="00143A61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by dividing the bacterial abundance in the first group by the bacterial abundance in the second group. These bacterial species </w:t>
      </w:r>
      <w:proofErr w:type="gramStart"/>
      <w:r w:rsidRPr="00143A61">
        <w:rPr>
          <w:rFonts w:ascii="Times New Roman" w:eastAsia="PMingLiU" w:hAnsi="Times New Roman" w:cs="Times New Roman"/>
          <w:sz w:val="24"/>
          <w:szCs w:val="24"/>
          <w:lang w:eastAsia="zh-TW"/>
        </w:rPr>
        <w:t>are listed</w:t>
      </w:r>
      <w:proofErr w:type="gramEnd"/>
      <w:r w:rsidRPr="00143A61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by the order of relative fold change (from the highest to the lowest). Only the bacterial species with the 10 highest or 10 lowest mean relative fold change </w:t>
      </w:r>
      <w:proofErr w:type="gramStart"/>
      <w:r w:rsidRPr="00143A61">
        <w:rPr>
          <w:rFonts w:ascii="Times New Roman" w:eastAsia="PMingLiU" w:hAnsi="Times New Roman" w:cs="Times New Roman"/>
          <w:sz w:val="24"/>
          <w:szCs w:val="24"/>
          <w:lang w:eastAsia="zh-TW"/>
        </w:rPr>
        <w:t>are listed</w:t>
      </w:r>
      <w:proofErr w:type="gramEnd"/>
      <w:r w:rsidRPr="00143A61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. In the comparison between the P and A groups, bacterial species with the </w:t>
      </w:r>
      <w:proofErr w:type="gramStart"/>
      <w:r w:rsidRPr="00143A61">
        <w:rPr>
          <w:rFonts w:ascii="Times New Roman" w:eastAsia="PMingLiU" w:hAnsi="Times New Roman" w:cs="Times New Roman"/>
          <w:sz w:val="24"/>
          <w:szCs w:val="24"/>
          <w:lang w:eastAsia="zh-TW"/>
        </w:rPr>
        <w:t>3</w:t>
      </w:r>
      <w:proofErr w:type="gramEnd"/>
      <w:r w:rsidRPr="00143A61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highest and 17 lowest mean relative fold change are listed because only three species have positive relative fold change. (H: Healthy; P: Periodontitis before non-surgical therapy; A: Periodontitis after non-surgical therapy).</w:t>
      </w:r>
    </w:p>
    <w:tbl>
      <w:tblPr>
        <w:tblStyle w:val="TableGrid1"/>
        <w:tblW w:w="10795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725"/>
        <w:gridCol w:w="900"/>
        <w:gridCol w:w="1975"/>
        <w:gridCol w:w="810"/>
        <w:gridCol w:w="990"/>
        <w:gridCol w:w="1890"/>
        <w:gridCol w:w="900"/>
        <w:gridCol w:w="990"/>
      </w:tblGrid>
      <w:tr w:rsidR="0073152B" w:rsidRPr="00143A61" w:rsidTr="006C4F3F">
        <w:trPr>
          <w:jc w:val="center"/>
        </w:trPr>
        <w:tc>
          <w:tcPr>
            <w:tcW w:w="3240" w:type="dxa"/>
            <w:gridSpan w:val="3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b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b/>
                <w:sz w:val="16"/>
                <w:szCs w:val="16"/>
                <w:bdr w:val="nil"/>
              </w:rPr>
              <w:t>H vs. P</w:t>
            </w:r>
          </w:p>
        </w:tc>
        <w:tc>
          <w:tcPr>
            <w:tcW w:w="3775" w:type="dxa"/>
            <w:gridSpan w:val="3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b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b/>
                <w:sz w:val="16"/>
                <w:szCs w:val="16"/>
                <w:bdr w:val="nil"/>
              </w:rPr>
              <w:t>H vs. A</w:t>
            </w:r>
          </w:p>
        </w:tc>
        <w:tc>
          <w:tcPr>
            <w:tcW w:w="3780" w:type="dxa"/>
            <w:gridSpan w:val="3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b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b/>
                <w:sz w:val="16"/>
                <w:szCs w:val="16"/>
                <w:bdr w:val="nil"/>
              </w:rPr>
              <w:t>P vs. A</w:t>
            </w:r>
          </w:p>
        </w:tc>
      </w:tr>
      <w:tr w:rsidR="0073152B" w:rsidRPr="00143A61" w:rsidTr="006C4F3F">
        <w:trPr>
          <w:jc w:val="center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b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b/>
                <w:sz w:val="16"/>
                <w:szCs w:val="16"/>
                <w:bdr w:val="nil"/>
              </w:rPr>
              <w:t>Bacterial Species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b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 w:hint="eastAsia"/>
                <w:b/>
                <w:sz w:val="16"/>
                <w:szCs w:val="16"/>
                <w:bdr w:val="nil"/>
              </w:rPr>
              <w:t>Mean f</w:t>
            </w:r>
            <w:r w:rsidRPr="00143A61">
              <w:rPr>
                <w:rFonts w:ascii="Times New Roman" w:hAnsi="Times New Roman"/>
                <w:b/>
                <w:sz w:val="16"/>
                <w:szCs w:val="16"/>
                <w:bdr w:val="nil"/>
              </w:rPr>
              <w:t>old change (log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b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b/>
                <w:sz w:val="16"/>
                <w:szCs w:val="16"/>
                <w:bdr w:val="nil"/>
              </w:rPr>
              <w:t>Adjusted p-value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b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b/>
                <w:sz w:val="16"/>
                <w:szCs w:val="16"/>
                <w:bdr w:val="nil"/>
              </w:rPr>
              <w:t>Bacterial Speci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b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b/>
                <w:sz w:val="16"/>
                <w:szCs w:val="16"/>
                <w:bdr w:val="nil"/>
              </w:rPr>
              <w:t>Mean fold change (log2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b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b/>
                <w:sz w:val="16"/>
                <w:szCs w:val="16"/>
                <w:bdr w:val="nil"/>
              </w:rPr>
              <w:t>Adjusted p-valu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b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b/>
                <w:sz w:val="16"/>
                <w:szCs w:val="16"/>
                <w:bdr w:val="nil"/>
              </w:rPr>
              <w:t>Bacterial Specie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b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b/>
                <w:sz w:val="16"/>
                <w:szCs w:val="16"/>
                <w:bdr w:val="nil"/>
              </w:rPr>
              <w:t>Mean fold change (log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b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b/>
                <w:sz w:val="16"/>
                <w:szCs w:val="16"/>
                <w:bdr w:val="nil"/>
              </w:rPr>
              <w:t>A</w:t>
            </w:r>
            <w:r w:rsidRPr="00143A61">
              <w:rPr>
                <w:rFonts w:ascii="Times New Roman" w:hAnsi="Times New Roman" w:hint="eastAsia"/>
                <w:b/>
                <w:sz w:val="16"/>
                <w:szCs w:val="16"/>
                <w:bdr w:val="nil"/>
              </w:rPr>
              <w:t xml:space="preserve">djusted </w:t>
            </w:r>
            <w:r w:rsidRPr="00143A61">
              <w:rPr>
                <w:rFonts w:ascii="Times New Roman" w:hAnsi="Times New Roman"/>
                <w:b/>
                <w:sz w:val="16"/>
                <w:szCs w:val="16"/>
                <w:bdr w:val="nil"/>
              </w:rPr>
              <w:t>p-value</w:t>
            </w:r>
          </w:p>
        </w:tc>
      </w:tr>
      <w:tr w:rsidR="0073152B" w:rsidRPr="00143A61" w:rsidTr="006C4F3F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ranulicatella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legans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152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ggregatibacter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raphrophilus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093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Fretibacterium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sp._oral_taxon_3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358</w:t>
            </w:r>
          </w:p>
        </w:tc>
      </w:tr>
      <w:tr w:rsidR="0073152B" w:rsidRPr="00143A61" w:rsidTr="006C4F3F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Veillonella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rogosae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1.68E-04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  <w:t>Corynebacterium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  <w:t xml:space="preserve"> duru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7.8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2.29E-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Treponema</w:t>
            </w:r>
            <w:proofErr w:type="spellEnd"/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._oral_taxon_2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260</w:t>
            </w:r>
          </w:p>
        </w:tc>
      </w:tr>
      <w:tr w:rsidR="0073152B" w:rsidRPr="00143A61" w:rsidTr="006C4F3F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Rothia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eria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3.31E-05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  <w:t>Actinomyces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  <w:t>gerencseriae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1.37E-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Fretibacterium</w:t>
            </w:r>
            <w:proofErr w:type="spellEnd"/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._oral_taxon_3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285</w:t>
            </w:r>
          </w:p>
        </w:tc>
      </w:tr>
      <w:tr w:rsidR="0073152B" w:rsidRPr="00143A61" w:rsidTr="006C4F3F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ggregatibacter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araphrophilus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0755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biotrophia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efectiv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6.8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014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apnocytophaga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leadbetteri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4.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0317</w:t>
            </w:r>
          </w:p>
        </w:tc>
      </w:tr>
      <w:tr w:rsidR="0073152B" w:rsidRPr="00143A61" w:rsidTr="006C4F3F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ctinobaculum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sp._oral_taxon_18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2.79E-05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ctinobaculum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, </w:t>
            </w: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sp._oral_taxon_1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4.83E-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revotella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oulorum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4.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285</w:t>
            </w:r>
          </w:p>
        </w:tc>
      </w:tr>
      <w:tr w:rsidR="0073152B" w:rsidRPr="00143A61" w:rsidTr="006C4F3F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ctinomyces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sp._oral_taxon_17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5.38E-07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ctinomyces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eorgiae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014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TM7_[G-1]</w:t>
            </w: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._oral_taxon_9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4.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352</w:t>
            </w:r>
          </w:p>
        </w:tc>
      </w:tr>
      <w:tr w:rsidR="0073152B" w:rsidRPr="00143A61" w:rsidTr="006C4F3F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ctinomyces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johnsonii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8.28E-08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Rothia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eri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2.57E-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ardiobacterium</w:t>
            </w:r>
            <w:proofErr w:type="spellEnd"/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valvarum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4.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316</w:t>
            </w:r>
          </w:p>
        </w:tc>
      </w:tr>
      <w:tr w:rsidR="0073152B" w:rsidRPr="00143A61" w:rsidTr="006C4F3F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elftia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cidovorans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0174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  <w:t xml:space="preserve">Streptococcus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  <w:t>intermediu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2.57E-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ctinomyces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ori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4.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9.54E-04</w:t>
            </w:r>
          </w:p>
        </w:tc>
      </w:tr>
      <w:tr w:rsidR="0073152B" w:rsidRPr="00143A61" w:rsidTr="006C4F3F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Oribacterium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sinus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462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  <w:t>Cardiobacterium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  <w:t>homini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014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ctinomyces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naeslundii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4.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2.55E-04</w:t>
            </w:r>
          </w:p>
        </w:tc>
      </w:tr>
      <w:tr w:rsidR="0073152B" w:rsidRPr="00143A61" w:rsidTr="006C4F3F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ctinomyces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eorgiae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1.61E-05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  <w:t>Propionibacterium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  <w:t xml:space="preserve"> acn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23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ctinomyces</w:t>
            </w:r>
            <w:proofErr w:type="spellEnd"/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._oral_taxon_1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right="80"/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4.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0317</w:t>
            </w:r>
          </w:p>
        </w:tc>
      </w:tr>
      <w:tr w:rsidR="0073152B" w:rsidRPr="00143A61" w:rsidTr="006C4F3F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Mycoplasma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faucium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4.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189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right="120"/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revotella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enticol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4.4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36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ctinomyces</w:t>
            </w:r>
            <w:proofErr w:type="spellEnd"/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._oral_taxon_1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4.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1.38E-04</w:t>
            </w:r>
          </w:p>
        </w:tc>
      </w:tr>
      <w:tr w:rsidR="0073152B" w:rsidRPr="00143A61" w:rsidTr="006C4F3F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Fretibacterium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sp._oral_taxon_359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5.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454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right="120"/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acteroidales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_[G-2]</w:t>
            </w: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._oral_taxon_2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4.5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12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ctinomyces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sp._oral_taxon_17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4.7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9.54E-04</w:t>
            </w:r>
          </w:p>
        </w:tc>
      </w:tr>
      <w:tr w:rsidR="0073152B" w:rsidRPr="00143A61" w:rsidTr="006C4F3F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revotella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sp._oral_taxon_52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5.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124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Treponema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enticol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4.5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04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elenomonas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sp._oral_taxon_1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4.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0379</w:t>
            </w:r>
          </w:p>
        </w:tc>
      </w:tr>
      <w:tr w:rsidR="0073152B" w:rsidRPr="00143A61" w:rsidTr="006C4F3F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Fusobacterium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nucleatum_</w:t>
            </w:r>
            <w:proofErr w:type="spellStart"/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subsp</w:t>
            </w:r>
            <w:proofErr w:type="spellEnd"/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._</w:t>
            </w:r>
            <w:proofErr w:type="spellStart"/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nucleatum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5.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3.89E-05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elenomonas</w:t>
            </w:r>
            <w:proofErr w:type="spellEnd"/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._oral_taxon_1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4.8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074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emella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aemolysan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5.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287</w:t>
            </w:r>
          </w:p>
        </w:tc>
      </w:tr>
      <w:tr w:rsidR="0073152B" w:rsidRPr="00143A61" w:rsidTr="006C4F3F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Filifactor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locis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6.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6.19E-04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Leptotrichia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wadei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5.0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18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Leptotrichia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sp._oral_taxon_2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5.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0379</w:t>
            </w:r>
          </w:p>
        </w:tc>
      </w:tr>
      <w:tr w:rsidR="0073152B" w:rsidRPr="00143A61" w:rsidTr="006C4F3F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i/>
                <w:color w:val="00B0F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Tannerella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forsythia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6.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2.46E-08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B0F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Leptotrichia</w:t>
            </w:r>
            <w:proofErr w:type="spellEnd"/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._oral_taxon_3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5.3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21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B0F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ctinomyces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johnsonii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5.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1.10E-04</w:t>
            </w:r>
          </w:p>
        </w:tc>
      </w:tr>
      <w:tr w:rsidR="0073152B" w:rsidRPr="00143A61" w:rsidTr="006C4F3F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i/>
                <w:color w:val="00B0F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acteroidaceae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_[G-1] </w:t>
            </w: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sp._oral_taxon_27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7.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8.84E-07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Neisseria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haryngi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5.6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42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B0F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orphyromonas</w:t>
            </w:r>
            <w:proofErr w:type="spellEnd"/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._oral_taxon_2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5.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128</w:t>
            </w:r>
          </w:p>
        </w:tc>
      </w:tr>
      <w:tr w:rsidR="0073152B" w:rsidRPr="00143A61" w:rsidTr="006C4F3F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i/>
                <w:color w:val="00B0F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Treponema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denticola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8.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5.94E-11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B0F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orphyromonas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ndodontali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6.5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014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B0F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apnocytophaga</w:t>
            </w:r>
            <w:proofErr w:type="spellEnd"/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._oral_taxon_9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6.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103</w:t>
            </w:r>
          </w:p>
        </w:tc>
      </w:tr>
      <w:tr w:rsidR="0073152B" w:rsidRPr="00143A61" w:rsidTr="006C4F3F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orphyromonas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ingivalis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9.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2.31E-05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Lachnospiraceae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_[G-3]</w:t>
            </w: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._oral_taxon_1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6.6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015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000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ctinomyces</w:t>
            </w:r>
            <w:proofErr w:type="spellEnd"/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p._oral_taxon_1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7.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000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1.38E-04</w:t>
            </w:r>
          </w:p>
        </w:tc>
      </w:tr>
      <w:tr w:rsidR="0073152B" w:rsidRPr="002219D7" w:rsidTr="006C4F3F">
        <w:trPr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/>
                <w:i/>
                <w:color w:val="00B0F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Bacteroides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eparinolyticus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22.8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4.93E-13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B0F0"/>
                <w:sz w:val="16"/>
                <w:szCs w:val="16"/>
                <w:bdr w:val="nil"/>
              </w:rPr>
            </w:pP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orphyromonas</w:t>
            </w:r>
            <w:proofErr w:type="spellEnd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ingivali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6.9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i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 xml:space="preserve">Neisseria </w:t>
            </w:r>
            <w:proofErr w:type="spellStart"/>
            <w:r w:rsidRPr="00143A61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haryngi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143A61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-7.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152B" w:rsidRPr="002219D7" w:rsidRDefault="0073152B" w:rsidP="006C4F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right"/>
              <w:rPr>
                <w:rFonts w:ascii="Times New Roman" w:hAnsi="Times New Roman"/>
                <w:color w:val="00B0F0"/>
                <w:sz w:val="16"/>
                <w:szCs w:val="16"/>
                <w:bdr w:val="nil"/>
              </w:rPr>
            </w:pPr>
            <w:r w:rsidRPr="00143A61">
              <w:rPr>
                <w:rFonts w:ascii="Times New Roman" w:hAnsi="Times New Roman"/>
                <w:color w:val="000000"/>
                <w:sz w:val="16"/>
                <w:szCs w:val="16"/>
              </w:rPr>
              <w:t>0.0189</w:t>
            </w:r>
          </w:p>
        </w:tc>
      </w:tr>
    </w:tbl>
    <w:p w:rsidR="0073152B" w:rsidRPr="002219D7" w:rsidRDefault="0073152B" w:rsidP="0073152B">
      <w:pPr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73152B" w:rsidRPr="002219D7" w:rsidRDefault="0073152B" w:rsidP="0073152B">
      <w:pPr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</w:p>
    <w:p w:rsidR="00C7580B" w:rsidRDefault="00C7580B">
      <w:bookmarkStart w:id="0" w:name="_GoBack"/>
      <w:bookmarkEnd w:id="0"/>
    </w:p>
    <w:sectPr w:rsidR="00C758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52B"/>
    <w:rsid w:val="00143A61"/>
    <w:rsid w:val="0073152B"/>
    <w:rsid w:val="00BF7D24"/>
    <w:rsid w:val="00C7580B"/>
    <w:rsid w:val="00DE4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786E69-84EC-47DE-B1BC-24BDFC36E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5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3152B"/>
    <w:pPr>
      <w:spacing w:after="0" w:line="240" w:lineRule="auto"/>
    </w:pPr>
    <w:rPr>
      <w:rFonts w:ascii="Calibri" w:eastAsia="PMingLiU" w:hAnsi="Calibri" w:cs="Times New Roman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1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un-Teh</dc:creator>
  <cp:keywords/>
  <dc:description/>
  <cp:lastModifiedBy>Lee, Chun-Teh</cp:lastModifiedBy>
  <cp:revision>4</cp:revision>
  <dcterms:created xsi:type="dcterms:W3CDTF">2021-04-05T19:22:00Z</dcterms:created>
  <dcterms:modified xsi:type="dcterms:W3CDTF">2021-05-12T07:27:00Z</dcterms:modified>
</cp:coreProperties>
</file>